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Additional file 5: Table S3. Lineages detected reproducibly in placental samples, and their proportional abundance.</w:t>
      </w:r>
    </w:p>
    <w:tbl>
      <w:tblPr>
        <w:tblW w:w="885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2991"/>
        <w:gridCol w:w="1174"/>
        <w:gridCol w:w="1174"/>
        <w:gridCol w:w="1029"/>
        <w:gridCol w:w="1264"/>
      </w:tblGrid>
      <w:tr>
        <w:trPr>
          <w:trHeight w:val="360" w:hRule="atLeast"/>
        </w:trPr>
        <w:tc>
          <w:tcPr>
            <w:tcW w:w="8854" w:type="dxa"/>
            <w:gridSpan w:val="6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pplementary Table 3.  OTUs found in placenta but not controls, and their proportional abundance.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D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xa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centa (FS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centa (MS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SP controls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8"/>
                <w:szCs w:val="18"/>
              </w:rPr>
              <w:t>MO BIO controls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ovo15726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assigned #117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4551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361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ovo2235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__Sphingobium #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97089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ovo15724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__Bacteroides #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6364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ovo1582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__Streptococcus s__anginosus #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9773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ovo7082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assigned #53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5E-0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7968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ovo102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assigned #1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4E-0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ovo2327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assigned #18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4432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ovo3923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__Lactobacillus #29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9885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ovo4048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__Clostridiales #17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7677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ovo7497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__Clostridiales #33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4E-0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ovo9452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__Bacteroidales #3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3E-0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ovo9572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__Candidatus Aquiluna s__rubra #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001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ovo12339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assigned #91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8864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ovo13040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assigned #98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5E-0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ovo13204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__Prevotella s__stercorea #1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6E-0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ovo13650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__Enterobacteriaceae #19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3E-0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ovo14191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__Bacteroidales #5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E-0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ovo14239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__[Mogibacteriaceae] #3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0408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ovo14596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__Blautia #2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7E-0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ovo15381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__Peptococcus #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54043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ovo17692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assigned #132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3E-0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List of Abbreviations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/>
        <w:t xml:space="preserve">MO BIO is the abbreviated term used for the </w:t>
      </w:r>
      <w:r>
        <w:rPr>
          <w:rFonts w:cs="Arial" w:ascii="Arial" w:hAnsi="Arial"/>
        </w:rPr>
        <w:t>MO BIO PowerSoil DNA Isolation Kit</w:t>
      </w:r>
      <w:r>
        <w:rPr/>
        <w:t>, one of the extraction methods used in this stud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/>
        <w:t xml:space="preserve">PSP is the abbreviated term used for the </w:t>
      </w:r>
      <w:r>
        <w:rPr>
          <w:rFonts w:cs="Arial" w:ascii="Arial" w:hAnsi="Arial"/>
        </w:rPr>
        <w:t>STRATEC PSP Spin Stool DNA Plus Kit</w:t>
      </w:r>
      <w:r>
        <w:rPr/>
        <w:t>, the second extraction method used in this stud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eastAsia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3T23:29:00Z</dcterms:created>
  <dc:creator>rsabanal</dc:creator>
  <dc:description/>
  <cp:keywords/>
  <dc:language>en-US</dc:language>
  <cp:lastModifiedBy>Real, Francis Frank</cp:lastModifiedBy>
  <dcterms:modified xsi:type="dcterms:W3CDTF">2016-06-15T05:24:00Z</dcterms:modified>
  <cp:revision>6</cp:revision>
  <dc:subject/>
  <dc:title/>
</cp:coreProperties>
</file>